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E4E42" w14:textId="77777777" w:rsidR="00590CE4" w:rsidRPr="008663D5" w:rsidRDefault="00590CE4" w:rsidP="00590CE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9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ross section across the Manu River at Srirampur (t1)</w:t>
      </w:r>
    </w:p>
    <w:tbl>
      <w:tblPr>
        <w:tblW w:w="5220" w:type="dxa"/>
        <w:jc w:val="center"/>
        <w:tblLook w:val="04A0" w:firstRow="1" w:lastRow="0" w:firstColumn="1" w:lastColumn="0" w:noHBand="0" w:noVBand="1"/>
      </w:tblPr>
      <w:tblGrid>
        <w:gridCol w:w="1540"/>
        <w:gridCol w:w="2200"/>
        <w:gridCol w:w="1480"/>
      </w:tblGrid>
      <w:tr w:rsidR="00590CE4" w:rsidRPr="008663D5" w14:paraId="7940FF6B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3337" w14:textId="77777777" w:rsidR="00590CE4" w:rsidRPr="008663D5" w:rsidRDefault="00590CE4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(m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7490" w14:textId="77777777" w:rsidR="00590CE4" w:rsidRPr="008663D5" w:rsidRDefault="00590CE4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ed Level (m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78E6" w14:textId="77777777" w:rsidR="00590CE4" w:rsidRPr="008663D5" w:rsidRDefault="00590CE4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</w:t>
            </w:r>
          </w:p>
        </w:tc>
      </w:tr>
      <w:tr w:rsidR="00590CE4" w:rsidRPr="008663D5" w14:paraId="3011D3A4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B357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FA08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CE30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4E97AD81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0A01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908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1515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5800FADF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16C4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1C12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A139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202C4EF7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34D3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4723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E44D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11068488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304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BF68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A151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7862BDC3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22A8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6B4A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AAB4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4FEB4D41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E423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0E2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9B64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1EDCAAA0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8F42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85E2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FDB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77F10095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7381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C8E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D966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445D1E1C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4EDC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3C24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1268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669D679C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FB9A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1E3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BA3C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57416AE2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C761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A9C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2E4F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33AB56C4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464F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EEE2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380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5DB6C1A3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6356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B4AD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5A4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49F95E45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696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5594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D01B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5FAE58DC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66C9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3889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C20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2BDA9FF3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C81D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D25B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D462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47186B3E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F9ED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F25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7CD2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6DABA836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F308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34A6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ADBB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020D2F90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122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6493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2A9A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408222FC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6414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3904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58EB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596044EB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01E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D089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C94C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7D4296C2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E32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469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B689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74E37FD6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8D61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BAA6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484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2BA77204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249C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55DB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7C96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6522B22C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D007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8ECF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751D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59C9CA0A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3D9D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A50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B94F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0F2E79F2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C04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DA5A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8CE1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557D2069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E31A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1A09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B0F2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5F06AB24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369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D53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4ADC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0EBFC677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8063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168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0F17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0303DF0E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864A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B486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6B66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53C8435E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DC0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C38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95CA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2AAB01BB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56F2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6E0A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2D3C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4F3CD3A7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3FD7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244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67E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0FA53868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7E5D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A7A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7549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14240074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9AD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FDC6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5118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065A4ED8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29FF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FCE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AE3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445F7073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5B0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16D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AEAF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183F337D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D5C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F423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B450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44D30CC2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EE65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6411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D60A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0EE99989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411F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2982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6C1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1E349F9E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E00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5746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D844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145F3A5A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2DFD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2897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EEF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5F556F66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4B64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F3BF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DDF9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</w:tr>
      <w:tr w:rsidR="00590CE4" w:rsidRPr="008663D5" w14:paraId="2D52246E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8301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AD3B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919D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1B03FCA5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551F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52D6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CE03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4274C673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F839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519D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C2A2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349B6FE6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FE86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1EDE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E95C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316A4C99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9F99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90A3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B82C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1CED999D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508A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987F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1C3A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6CF570A4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ECE2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7391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56DF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3843D3E6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364C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B8AE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D875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598A9ECF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FEC4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615F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4DE1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90CE4" w:rsidRPr="008663D5" w14:paraId="75A0735B" w14:textId="77777777" w:rsidTr="000B72C9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3E98" w14:textId="77777777" w:rsidR="00590CE4" w:rsidRPr="008663D5" w:rsidRDefault="00590CE4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2D6E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9120" w14:textId="77777777" w:rsidR="00590CE4" w:rsidRPr="008663D5" w:rsidRDefault="00590CE4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7766F22" w14:textId="77777777" w:rsidR="00590CE4" w:rsidRPr="008663D5" w:rsidRDefault="00590CE4" w:rsidP="00590CE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9FADF4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506"/>
    <w:rsid w:val="00590CE4"/>
    <w:rsid w:val="008738E5"/>
    <w:rsid w:val="009A468B"/>
    <w:rsid w:val="00C143B1"/>
    <w:rsid w:val="00D554DE"/>
    <w:rsid w:val="00E0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19D5E-E262-4178-B58A-84E0C285E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CE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1T10:30:00Z</dcterms:created>
  <dcterms:modified xsi:type="dcterms:W3CDTF">2022-07-01T10:30:00Z</dcterms:modified>
</cp:coreProperties>
</file>